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20"/>
        <w:tblW w:w="184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"/>
        <w:gridCol w:w="1060"/>
        <w:gridCol w:w="386"/>
        <w:gridCol w:w="938"/>
        <w:gridCol w:w="650"/>
        <w:gridCol w:w="1009"/>
        <w:gridCol w:w="1703"/>
        <w:gridCol w:w="1528"/>
        <w:gridCol w:w="1592"/>
        <w:gridCol w:w="674"/>
        <w:gridCol w:w="1546"/>
        <w:gridCol w:w="1486"/>
        <w:gridCol w:w="1667"/>
        <w:gridCol w:w="1461"/>
        <w:gridCol w:w="1662"/>
        <w:gridCol w:w="892"/>
      </w:tblGrid>
      <w:tr w:rsidR="004847A6" w:rsidRPr="003173AE" w14:paraId="7063D6FB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D608FA" w14:textId="77777777" w:rsidR="004847A6" w:rsidRPr="00514174" w:rsidRDefault="004847A6" w:rsidP="00E659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1D857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Authors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54784" w14:textId="18F83EA0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Year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1F0C9D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hronological Age, days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3D06E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ex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0EDAD" w14:textId="77777777" w:rsidR="004847A6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Syndromic </w:t>
            </w:r>
          </w:p>
          <w:p w14:paraId="49CFED4B" w14:textId="0256E360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(Yes/No</w:t>
            </w:r>
            <w:r w:rsidR="001A306B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/Not Available</w:t>
            </w: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) 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7886F5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Co-morbidities 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E626F" w14:textId="72CCF33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Location 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9B94B" w14:textId="05719E2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Depth of skull defec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66608B" w14:textId="2870B315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agittal sinus exposure (Yes /No)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AF265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ime to Treatment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1E6D4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Conservative </w:t>
            </w:r>
            <w:proofErr w:type="spellStart"/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reatement</w:t>
            </w:r>
            <w:proofErr w:type="spellEnd"/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14090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Surgical management 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59935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reatment outcome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34C89" w14:textId="02B16758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omplications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C0C25" w14:textId="77777777" w:rsidR="004847A6" w:rsidRPr="00514174" w:rsidRDefault="004847A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ortality (Yes/No)</w:t>
            </w:r>
          </w:p>
        </w:tc>
      </w:tr>
      <w:tr w:rsidR="00B653C3" w:rsidRPr="003173AE" w14:paraId="6D48F49C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B7AE6" w14:textId="32F6C542" w:rsidR="00B653C3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A6A857" w14:textId="5FCE62E1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gyekum R, et al.</w:t>
            </w:r>
            <w:r w:rsidR="00237027" w:rsidRPr="0023702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1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94E2D5" w14:textId="3F26BEA0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6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CEB4F6" w14:textId="7E6A594F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 day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0101F5" w14:textId="397860AE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e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B4DD82" w14:textId="5A21CF85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A2B0D6" w14:textId="0387CB7A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66D36A" w14:textId="22CE50EE" w:rsidR="00B653C3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C962E6" w14:textId="70C5F6E9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Skull and dura </w:t>
            </w:r>
            <w:r w:rsidR="00167A4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E3DFC8" w14:textId="3143D942" w:rsidR="00B653C3" w:rsidRPr="00514174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0CC769" w14:textId="3FA378EF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layed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4AD320" w14:textId="68D26CDB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ist dressings</w:t>
            </w:r>
            <w:r w:rsidR="00167A4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nd antibiotics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922D26" w14:textId="4690E591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Yes, </w:t>
            </w:r>
            <w:proofErr w:type="spellStart"/>
            <w:r w:rsidR="00167A4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roplast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with bovine pericardium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DAB8F6" w14:textId="306832F2" w:rsidR="00B653C3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  <w:r w:rsidR="00B653C3" w:rsidRPr="00B653C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F68B03" w14:textId="216EEBC6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urgical site infection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3FBD2C" w14:textId="750B3A90" w:rsidR="00B653C3" w:rsidRPr="00514174" w:rsidRDefault="00B653C3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167A4D" w:rsidRPr="003173AE" w14:paraId="0DC1EE76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D9E61" w14:textId="7CB4E760" w:rsidR="00167A4D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91D0F2" w14:textId="1B37B016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ribe-Cavero LJ, et al.</w:t>
            </w:r>
            <w:r w:rsidR="00237027" w:rsidRPr="0023702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09A85C" w14:textId="03301609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6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8CA019" w14:textId="468FCE63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2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ay</w:t>
            </w:r>
            <w:proofErr w:type="gramEnd"/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E6AE49" w14:textId="2A960E57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B8D9C5" w14:textId="59B0E882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873DB3" w14:textId="65D61617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56BB6A" w14:textId="75D539B7" w:rsidR="00167A4D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60C4F9" w14:textId="52919345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715AC6" w14:textId="35CBA5B1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B4415C" w14:textId="5F962493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3C41AE" w14:textId="143BA569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ist dressings and antibiotics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B0B98D" w14:textId="6F0A15E4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CB547A" w14:textId="2FDBF18A" w:rsidR="00167A4D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74A8A2" w14:textId="5C7125D3" w:rsidR="00167A4D" w:rsidRPr="00514174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6204C" w14:textId="448A2637" w:rsidR="00167A4D" w:rsidRPr="00514174" w:rsidRDefault="00167A4D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237027" w:rsidRPr="003173AE" w14:paraId="03B8076A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73CFFC" w14:textId="418C6576" w:rsidR="00237027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FEB8A2" w14:textId="6DC4102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ollock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M, et al</w:t>
            </w:r>
            <w:r w:rsid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.</w:t>
            </w:r>
            <w:r w:rsidRPr="0023702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3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FE00A2" w14:textId="6CCA61C6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B2243" w14:textId="329191B0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0E5543" w14:textId="02B1AE46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994A1" w14:textId="7577578B" w:rsidR="00237027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F79B30" w14:textId="7E665E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094AD7" w14:textId="3527CB31" w:rsidR="00237027" w:rsidRPr="00514174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ccipital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89021C" w14:textId="7A75BCEF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skull bone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22A424" w14:textId="480CF204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FFED37" w14:textId="0F0F9E42" w:rsidR="00237027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Early 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C45A7" w14:textId="65370B76" w:rsidR="00237027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8D602" w14:textId="0BBFA4A2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Application of </w:t>
            </w:r>
            <w:proofErr w:type="spellStart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olyNovo</w:t>
            </w:r>
            <w:proofErr w:type="spellEnd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iodegradable </w:t>
            </w:r>
            <w:proofErr w:type="spellStart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emporising</w:t>
            </w:r>
            <w:proofErr w:type="spellEnd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matrix (BTM) synthetic dermal substitut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46E95C" w14:textId="448A80DC" w:rsidR="00237027" w:rsidRPr="00514174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735812" w14:textId="059D64C9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0688B9" w14:textId="02303868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237027" w:rsidRPr="003173AE" w14:paraId="395C8DD5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B3C42A" w14:textId="5C6BA887" w:rsidR="00237027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79720D" w14:textId="729C35AD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uali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S, et al</w:t>
            </w:r>
            <w:r w:rsid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.</w:t>
            </w:r>
            <w:r w:rsidRPr="0023702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4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191AB1" w14:textId="0116E079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4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21B419" w14:textId="65AE3B93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6D49D" w14:textId="68306A64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t specified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1740FD" w14:textId="47BBCBBF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24D4FF" w14:textId="3AF97B9C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0BFF1E" w14:textId="14F373AC" w:rsidR="00237027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Vertex 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4722D9" w14:textId="4243EC0F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bone</w:t>
            </w:r>
            <w:r w:rsid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10CFE6" w14:textId="3EB1B435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048825" w14:textId="7CC24475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E7A1E6" w14:textId="09048ED4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oist dressings, debridement, silver-coated dressings,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and 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ntibiotics</w:t>
            </w:r>
            <w:proofErr w:type="gramEnd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3ABFB6" w14:textId="32B32C18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D963B7" w14:textId="18F6F68E" w:rsidR="00237027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D3189A" w14:textId="4ACC9A26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63C3D5" w14:textId="13057D27" w:rsidR="00237027" w:rsidRPr="00514174" w:rsidRDefault="000525EF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237027" w:rsidRPr="003173AE" w14:paraId="435C0F51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3BCE7F" w14:textId="7C11F879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6DBD5F" w14:textId="2831D07C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os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 MD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.</w:t>
            </w:r>
            <w:r w:rsidRPr="0023702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5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06BA2E" w14:textId="7D2279B9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4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215A4A" w14:textId="2FA95F8A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91B215" w14:textId="7D3CD57A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ale infant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9AA5F" w14:textId="47F62AB9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B9B0B7" w14:textId="41ED7A1E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BD2AC8" w14:textId="4E72972E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1F0D60" w14:textId="12D3C23D" w:rsidR="00237027" w:rsidRPr="00514174" w:rsidRDefault="000B2AD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Skin and bone </w:t>
            </w:r>
            <w:r w:rsid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510A17" w14:textId="4888ED85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FD1BF9" w14:textId="2CC7745F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Early 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2716F8" w14:textId="740C0FE5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ist dressings and observation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A8F712" w14:textId="6C1A9B65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1B3240" w14:textId="66AF1CD6" w:rsidR="00237027" w:rsidRPr="00514174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638A62" w14:textId="7EAEDCC1" w:rsidR="00237027" w:rsidRPr="00514174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C08FDE" w14:textId="5A7F9DD0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237027" w:rsidRPr="003173AE" w14:paraId="13333374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9BB30" w14:textId="0B29D667" w:rsidR="00237027" w:rsidRPr="00514174" w:rsidRDefault="000B2AD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FABFE" w14:textId="5D0D20C5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l</w:t>
            </w:r>
            <w:r w:rsidR="000B2A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atrafi</w:t>
            </w:r>
            <w:r w:rsidR="000B2A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FR, et al.</w:t>
            </w:r>
            <w:r w:rsidR="000B2ADC" w:rsidRP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6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85FF85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3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39B03" w14:textId="1F22E90B" w:rsidR="00237027" w:rsidRPr="00514174" w:rsidRDefault="000B2AD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3 days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EA6B9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e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4EB883" w14:textId="5FC6688F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risomy 13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40424" w14:textId="21CC9414" w:rsidR="00237027" w:rsidRPr="00514174" w:rsidRDefault="000B2AD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ardiac abnormalities, Orofacial cleft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FA7C2" w14:textId="71D41BCE" w:rsidR="00237027" w:rsidRPr="00514174" w:rsidRDefault="000B2AD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9BAFB" w14:textId="558B2AB2" w:rsidR="00237027" w:rsidRPr="00514174" w:rsidRDefault="000B2AD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bone</w:t>
            </w:r>
            <w:r w:rsid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70BDF" w14:textId="34CED01B" w:rsidR="00237027" w:rsidRPr="00514174" w:rsidRDefault="000B2AD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40E9E" w14:textId="05CCF35B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  <w:r w:rsid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ne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91A615" w14:textId="10DA5C81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ist gauze dressing, topical antibiotic</w:t>
            </w:r>
            <w:r w:rsidR="000B2AD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9D2FA5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; DNR decision mad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8CE3D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anaged conservatively, no surgical intervention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DD00CE" w14:textId="642ED5F3" w:rsidR="00237027" w:rsidRPr="00514174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t Applicabl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4C869" w14:textId="4C340050" w:rsidR="00237027" w:rsidRPr="00514174" w:rsidRDefault="000B2AD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237027" w:rsidRPr="003173AE" w14:paraId="32824B3F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9AAA1" w14:textId="414943A9" w:rsidR="00237027" w:rsidRPr="00514174" w:rsidRDefault="000525EF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2847D" w14:textId="58BF92EF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ang</w:t>
            </w:r>
            <w:r w:rsid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XF, et al.</w:t>
            </w:r>
            <w:r w:rsidR="000525EF" w:rsidRP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7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1509B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3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218FD" w14:textId="05798AF5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</w:t>
            </w:r>
            <w:r w:rsid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56FFD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5FABB" w14:textId="79D8155E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Adams–Oliver syndrome 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597D72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2E45BF" w14:textId="2AC29341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Vertex 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95AC9" w14:textId="3234761B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Skin and </w:t>
            </w:r>
            <w:r w:rsidR="000525E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ne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1CB6B2" w14:textId="33AD501B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21C7A" w14:textId="790F5EAB" w:rsidR="00237027" w:rsidRPr="00514174" w:rsidRDefault="000525EF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B67C8" w14:textId="58BDD7CE" w:rsidR="00237027" w:rsidRPr="00514174" w:rsidRDefault="000525EF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</w:t>
            </w:r>
            <w:r w:rsidR="00237027"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ecombinant human EGF gel and </w:t>
            </w:r>
            <w:proofErr w:type="spellStart"/>
            <w:r w:rsidR="00237027"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kangfuxin</w:t>
            </w:r>
            <w:proofErr w:type="spellEnd"/>
            <w:r w:rsidR="00237027"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solution 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9606A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40F76" w14:textId="30BAC926" w:rsidR="00237027" w:rsidRPr="00514174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1F69D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EA938" w14:textId="39125820" w:rsidR="00237027" w:rsidRPr="00514174" w:rsidRDefault="000525EF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237027" w:rsidRPr="003173AE" w14:paraId="160EC96C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8D8BD3" w14:textId="737AB453" w:rsidR="00237027" w:rsidRPr="00514174" w:rsidRDefault="000525EF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1D96DB" w14:textId="1A51A470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Karakawa</w:t>
            </w:r>
            <w:proofErr w:type="spellEnd"/>
            <w:r w:rsid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</w:t>
            </w:r>
            <w:r w:rsid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, et al.</w:t>
            </w:r>
            <w:r w:rsidR="008046A5" w:rsidRP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8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101E8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D1347" w14:textId="38930BBE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A945D6" w14:textId="1E26644F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E901AD" w14:textId="3C953719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Adams–Oliver syndrome 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3AC6E" w14:textId="4D4F4F81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infection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AFCA9" w14:textId="2FF13B49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BC1A7A" w14:textId="185C8880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Skin and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ne absen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, partial dura defec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09954" w14:textId="43BDDB2E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B3CFB5" w14:textId="07CA8342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layed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342360" w14:textId="3EBD806A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itial</w:t>
            </w:r>
            <w:r w:rsid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y moist dressing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E04CD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Dural reconstruction using fascia </w:t>
            </w:r>
            <w:proofErr w:type="spellStart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ata</w:t>
            </w:r>
            <w:proofErr w:type="spellEnd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+ scalp reconstruction with transposition flap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CCE4D" w14:textId="3C9BAFB5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3086F" w14:textId="3BB08853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None 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C76776" w14:textId="5E6C0CBF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237027" w:rsidRPr="003173AE" w14:paraId="4F18C79E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51DF18" w14:textId="01252CE4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D4759" w14:textId="65A0441B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cotti A</w:t>
            </w:r>
            <w:r w:rsid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, et al.</w:t>
            </w:r>
            <w:r w:rsidR="008046A5" w:rsidRP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9</w:t>
            </w:r>
            <w:r w:rsidRPr="008046A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6EAD6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EAB2F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99D323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5ADE0" w14:textId="7EE2ACB3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D6F7A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7A6C77" w14:textId="3A23B48E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035F5" w14:textId="45486266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ull and dura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2BD3C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E9775" w14:textId="2AD9AD04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54AE7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7733C" w14:textId="7BCF3523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Integra® dermal regeneration template 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87B38" w14:textId="42D2F57E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BFDBE" w14:textId="573C7EBC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  <w:r w:rsidR="001A306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F2392A" w14:textId="2BA8F374" w:rsidR="00237027" w:rsidRPr="00514174" w:rsidRDefault="008046A5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237027" w:rsidRPr="003173AE" w14:paraId="0F1D6244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23B21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FA78B" w14:textId="6DC85651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e</w:t>
            </w:r>
            <w:r w:rsidR="00226C2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 DH, et al.</w:t>
            </w:r>
            <w:r w:rsidR="00226C2E" w:rsidRPr="00226C2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10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DB3A78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0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F3BE1" w14:textId="22FFDC46" w:rsidR="00237027" w:rsidRPr="00514174" w:rsidRDefault="00226C2E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9243E" w14:textId="06AFD11F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226C2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2041F4" w14:textId="20958CD4" w:rsidR="00237027" w:rsidRPr="00514174" w:rsidRDefault="00226C2E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B6CDB" w14:textId="69C55278" w:rsidR="00237027" w:rsidRPr="00514174" w:rsidRDefault="00226C2E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EBE320" w14:textId="6A2FD4CA" w:rsidR="00237027" w:rsidRPr="00514174" w:rsidRDefault="00226C2E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774FA" w14:textId="209BA72A" w:rsidR="00237027" w:rsidRPr="00514174" w:rsidRDefault="00226C2E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bone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F98B2" w14:textId="3B626351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D9E0C" w14:textId="6907E0D5" w:rsidR="00237027" w:rsidRPr="00514174" w:rsidRDefault="00226C2E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layed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1517A9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t used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99E6A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utologous parietal bone graft + rotation flap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B2EAAE" w14:textId="5C3821EE" w:rsidR="00237027" w:rsidRPr="00514174" w:rsidRDefault="00226C2E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2011C" w14:textId="47AFBA9C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None 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163B1" w14:textId="26775BE1" w:rsidR="00237027" w:rsidRPr="00514174" w:rsidRDefault="00226C2E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237027" w:rsidRPr="003173AE" w14:paraId="4E349F31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64BCAF" w14:textId="2DF56C29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  <w:r w:rsidR="0076264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B31E5" w14:textId="367DBCA6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rgun</w:t>
            </w:r>
            <w:proofErr w:type="spellEnd"/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</w:t>
            </w:r>
            <w:r w:rsidR="0076264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, et al.</w:t>
            </w:r>
            <w:r w:rsidR="00762647" w:rsidRPr="0076264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11</w:t>
            </w: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E5EEBD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17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6B37A" w14:textId="7139FE09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 days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500C03" w14:textId="4A8E3538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e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9ADDF" w14:textId="7CB89E0A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46815A" w14:textId="31CB35BB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D612B" w14:textId="6F708CE3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810C3" w14:textId="7C248B3B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bone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7D843" w14:textId="77777777" w:rsidR="00237027" w:rsidRPr="00514174" w:rsidRDefault="0023702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141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CBA3A" w14:textId="268E7C5A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0FE30" w14:textId="5C8C0715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ist dressing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B45D57" w14:textId="22E6B109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bridement and Type I collagen matrix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B5BAA2" w14:textId="70E475D7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C5AD26" w14:textId="256289B3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urgical site infection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04B8A" w14:textId="29B6C4F2" w:rsidR="00237027" w:rsidRPr="00514174" w:rsidRDefault="00762647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495196" w:rsidRPr="003173AE" w14:paraId="4B698530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AB5F03" w14:textId="45D1E185" w:rsidR="00495196" w:rsidRPr="00514174" w:rsidRDefault="004951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68C3C1" w14:textId="59109566" w:rsidR="00495196" w:rsidRPr="00514174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ark ES, et al.</w:t>
            </w:r>
            <w:r w:rsidRPr="00485B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12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2A9425" w14:textId="08DCB91B" w:rsidR="00495196" w:rsidRPr="00514174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17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824D78" w14:textId="60D2A30C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E2E284" w14:textId="450DA3FE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18A76A" w14:textId="37592589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DB4F97" w14:textId="7201BF93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895BFF" w14:textId="42218608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9B477D" w14:textId="117B726F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bone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125802" w14:textId="47E1C57F" w:rsidR="00495196" w:rsidRPr="00514174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C71726" w14:textId="628AE860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CFDF27" w14:textId="19313281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cellular dermal matrix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0A68C" w14:textId="07ECD7DB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F2185D" w14:textId="71034029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9D508B" w14:textId="033AB8F2" w:rsidR="00495196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27DD82" w14:textId="1672FDFC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E65950" w:rsidRPr="003173AE" w14:paraId="4813A3FE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B30972" w14:textId="4210848C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7E49E8" w14:textId="01CC8CFC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onie S, et al.</w:t>
            </w:r>
            <w:r w:rsidRPr="00E6595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13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E62DE8" w14:textId="78842B92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16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7C1B50" w14:textId="08028B33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30939E" w14:textId="27C111A1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e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9C0026" w14:textId="34CE0409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BE6CED" w14:textId="5E7DB019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657FA4" w14:textId="51280C63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DE6B41" w14:textId="7D193F51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bone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56AB0" w14:textId="4C9F0ECB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9AC61E" w14:textId="4B6EB0CD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AF411E" w14:textId="4006D440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pilex Ag dressings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61FC09" w14:textId="42787802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adaveric skin graft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0E9A78" w14:textId="346278E5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8C616" w14:textId="0EFEB686" w:rsidR="00E65950" w:rsidRDefault="001A306B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E40152" w14:textId="1BD9D0AE" w:rsidR="00E65950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495196" w:rsidRPr="003173AE" w14:paraId="71934407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93A03B" w14:textId="097A7F83" w:rsidR="00495196" w:rsidRDefault="004951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  <w:r w:rsidR="00E6595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76C0A3" w14:textId="08D1DDB1" w:rsidR="00495196" w:rsidRPr="00514174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ocha D, et al.</w:t>
            </w:r>
            <w:r w:rsidRPr="007246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13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C918D0" w14:textId="5110AAD0" w:rsidR="00495196" w:rsidRPr="00514174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15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C9B71B" w14:textId="3BDFD1BE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8274F5" w14:textId="475F95BF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CD8EEF" w14:textId="390095CE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F11594" w14:textId="667FDC5F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D5B5CB" w14:textId="50F7DFDA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ABFD39" w14:textId="70C89E24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bone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1E2A54" w14:textId="5B67C582" w:rsidR="00495196" w:rsidRPr="00514174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4AC251" w14:textId="6F2B959A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0D6330" w14:textId="0ED2D9A1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cellular dermal matrix</w:t>
            </w:r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A2E009" w14:textId="45299C0A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798A91" w14:textId="5A91DA22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C5B997" w14:textId="26AC7EC4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leeding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6D9252" w14:textId="4287F527" w:rsidR="004951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724696" w:rsidRPr="003173AE" w14:paraId="7AD0D05B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19EE3F" w14:textId="648AF3C7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  <w:r w:rsidR="00E6595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5C11A" w14:textId="09D6EEE0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rojd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, et al.</w:t>
            </w:r>
            <w:r w:rsidRPr="007246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14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DD099" w14:textId="4F59FA06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14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18425F" w14:textId="7CD22AF3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B6E03E" w14:textId="74C8D96C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C5B166" w14:textId="5849E797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335ECF" w14:textId="2646604D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C9135A" w14:textId="2E43DBB6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F8299B" w14:textId="00178664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in and bone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60E4D9" w14:textId="218B69A5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37FB87" w14:textId="49EDCEBA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arly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B92158" w14:textId="14A3653A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quace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Ag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Hydrofiber</w:t>
            </w:r>
            <w:proofErr w:type="spellEnd"/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40F0C7" w14:textId="22A0BE0B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Debridement of </w:t>
            </w:r>
            <w:r w:rsidR="00E6595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fect site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61EAE5" w14:textId="0E60AC80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7D1C8B" w14:textId="11B59D3E" w:rsidR="00724696" w:rsidRDefault="007246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  <w:r w:rsidR="000D655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ne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BCFA07" w14:textId="1066DA61" w:rsidR="00724696" w:rsidRDefault="00E65950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495196" w:rsidRPr="003173AE" w14:paraId="12443D6A" w14:textId="77777777" w:rsidTr="00E65950">
        <w:trPr>
          <w:trHeight w:val="750"/>
        </w:trPr>
        <w:tc>
          <w:tcPr>
            <w:tcW w:w="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A28AC" w14:textId="2426DF2E" w:rsidR="00495196" w:rsidRDefault="004951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  <w:r w:rsidR="00E6595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C70FBF" w14:textId="0A2369EE" w:rsidR="00495196" w:rsidRPr="00514174" w:rsidRDefault="004951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utra LB, et al.</w:t>
            </w:r>
            <w:r w:rsidRPr="004951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1</w:t>
            </w:r>
            <w:r w:rsidR="007246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5</w:t>
            </w:r>
          </w:p>
        </w:tc>
        <w:tc>
          <w:tcPr>
            <w:tcW w:w="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B3F43F" w14:textId="506F02EF" w:rsidR="00495196" w:rsidRPr="00514174" w:rsidRDefault="00495196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09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ADD0E8" w14:textId="215C7B69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ewbor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341AB7" w14:textId="3A1C26BA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emale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F1AE6D" w14:textId="7A85D151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D8488" w14:textId="6E70DAC6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9235D6" w14:textId="424BBBCF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rtex</w:t>
            </w:r>
          </w:p>
        </w:tc>
        <w:tc>
          <w:tcPr>
            <w:tcW w:w="1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84A40" w14:textId="25EDD461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kull and dura absent</w:t>
            </w:r>
          </w:p>
        </w:tc>
        <w:tc>
          <w:tcPr>
            <w:tcW w:w="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B56E96" w14:textId="553D9DC5" w:rsidR="00495196" w:rsidRPr="00514174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605B90" w14:textId="6460161F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layed</w:t>
            </w:r>
          </w:p>
        </w:tc>
        <w:tc>
          <w:tcPr>
            <w:tcW w:w="14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592E3" w14:textId="65CF0D38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Moist dressing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itialy</w:t>
            </w:r>
            <w:proofErr w:type="spellEnd"/>
          </w:p>
        </w:tc>
        <w:tc>
          <w:tcPr>
            <w:tcW w:w="16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00AD56" w14:textId="3D7755BD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ypophylized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dural substitute + bipedicle scalp reconstruction</w:t>
            </w:r>
          </w:p>
        </w:tc>
        <w:tc>
          <w:tcPr>
            <w:tcW w:w="1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068FCB" w14:textId="0845CFE4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o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C7172A" w14:textId="0962EBDC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ystic hydrocephalus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D09DD8" w14:textId="32FEFCFD" w:rsidR="00495196" w:rsidRDefault="00485B6C" w:rsidP="00E65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</w:tbl>
    <w:p w14:paraId="34E585A8" w14:textId="193590A5" w:rsidR="00514174" w:rsidRPr="00E65950" w:rsidRDefault="00E65950" w:rsidP="00E65950">
      <w:pPr>
        <w:jc w:val="center"/>
        <w:rPr>
          <w:rFonts w:ascii="Times New Roman" w:hAnsi="Times New Roman" w:cs="Times New Roman"/>
          <w:b/>
          <w:bCs/>
        </w:rPr>
      </w:pPr>
      <w:r w:rsidRPr="00E65950">
        <w:rPr>
          <w:rFonts w:ascii="Times New Roman" w:hAnsi="Times New Roman" w:cs="Times New Roman"/>
          <w:b/>
          <w:bCs/>
        </w:rPr>
        <w:t>Supplementary Table 1. List of Reported Literatures about Aplasia Cutis Congenita of the Scalp</w:t>
      </w:r>
    </w:p>
    <w:p w14:paraId="742F7995" w14:textId="77777777" w:rsidR="00E65950" w:rsidRDefault="00E65950" w:rsidP="00514174">
      <w:pPr>
        <w:rPr>
          <w:rFonts w:ascii="Times New Roman" w:hAnsi="Times New Roman" w:cs="Times New Roman"/>
        </w:rPr>
      </w:pPr>
    </w:p>
    <w:p w14:paraId="0921C3A1" w14:textId="77777777" w:rsidR="00E65950" w:rsidRDefault="00E65950" w:rsidP="00514174">
      <w:pPr>
        <w:rPr>
          <w:rFonts w:ascii="Times New Roman" w:hAnsi="Times New Roman" w:cs="Times New Roman"/>
        </w:rPr>
      </w:pPr>
    </w:p>
    <w:p w14:paraId="3F2234BC" w14:textId="77777777" w:rsidR="00E65950" w:rsidRDefault="00E65950" w:rsidP="00514174">
      <w:pPr>
        <w:rPr>
          <w:rFonts w:ascii="Times New Roman" w:hAnsi="Times New Roman" w:cs="Times New Roman"/>
        </w:rPr>
      </w:pPr>
    </w:p>
    <w:p w14:paraId="2C36483F" w14:textId="77777777" w:rsidR="00E65950" w:rsidRDefault="00E65950" w:rsidP="00514174">
      <w:pPr>
        <w:rPr>
          <w:rFonts w:ascii="Times New Roman" w:hAnsi="Times New Roman" w:cs="Times New Roman"/>
        </w:rPr>
      </w:pPr>
    </w:p>
    <w:p w14:paraId="2EF3FFB9" w14:textId="77777777" w:rsidR="00D9519C" w:rsidRDefault="00D9519C" w:rsidP="00514174">
      <w:pPr>
        <w:rPr>
          <w:rFonts w:ascii="Times New Roman" w:hAnsi="Times New Roman" w:cs="Times New Roman"/>
        </w:rPr>
      </w:pPr>
    </w:p>
    <w:p w14:paraId="57EDF2FA" w14:textId="77777777" w:rsidR="00E65950" w:rsidRDefault="00E65950" w:rsidP="00B653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  <w:sectPr w:rsidR="00E65950" w:rsidSect="00514174">
          <w:pgSz w:w="23820" w:h="168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F962876" w14:textId="5EA76EA7" w:rsidR="001A306B" w:rsidRPr="001A306B" w:rsidRDefault="001A306B" w:rsidP="001A306B">
      <w:pPr>
        <w:ind w:left="360"/>
        <w:rPr>
          <w:rFonts w:ascii="Times New Roman" w:hAnsi="Times New Roman" w:cs="Times New Roman"/>
          <w:b/>
          <w:bCs/>
        </w:rPr>
      </w:pPr>
      <w:r w:rsidRPr="001A306B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A365B65" w14:textId="026A3594" w:rsidR="00B653C3" w:rsidRDefault="00B653C3" w:rsidP="00B653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yekum R, Darko K, Odame NYA, Gyebi EAA, Haizel EA, </w:t>
      </w:r>
      <w:proofErr w:type="spellStart"/>
      <w:r>
        <w:rPr>
          <w:rFonts w:ascii="Times New Roman" w:hAnsi="Times New Roman" w:cs="Times New Roman"/>
        </w:rPr>
        <w:t>Kpoh</w:t>
      </w:r>
      <w:proofErr w:type="spellEnd"/>
      <w:r>
        <w:rPr>
          <w:rFonts w:ascii="Times New Roman" w:hAnsi="Times New Roman" w:cs="Times New Roman"/>
        </w:rPr>
        <w:t xml:space="preserve"> FNA, </w:t>
      </w:r>
      <w:proofErr w:type="spellStart"/>
      <w:r>
        <w:rPr>
          <w:rFonts w:ascii="Times New Roman" w:hAnsi="Times New Roman" w:cs="Times New Roman"/>
        </w:rPr>
        <w:t>Andani</w:t>
      </w:r>
      <w:proofErr w:type="spellEnd"/>
      <w:r>
        <w:rPr>
          <w:rFonts w:ascii="Times New Roman" w:hAnsi="Times New Roman" w:cs="Times New Roman"/>
        </w:rPr>
        <w:t xml:space="preserve"> AHD. </w:t>
      </w:r>
      <w:r w:rsidRPr="00B653C3">
        <w:rPr>
          <w:rFonts w:ascii="Times New Roman" w:hAnsi="Times New Roman" w:cs="Times New Roman"/>
        </w:rPr>
        <w:t>Surgical management of aplasia cutis congenita of the scalp and skull defect in a resource-limited setting: A case report</w:t>
      </w:r>
      <w:r>
        <w:rPr>
          <w:rFonts w:ascii="Times New Roman" w:hAnsi="Times New Roman" w:cs="Times New Roman"/>
        </w:rPr>
        <w:t>.</w:t>
      </w:r>
      <w:r w:rsidR="00167A4D">
        <w:rPr>
          <w:rFonts w:ascii="Times New Roman" w:hAnsi="Times New Roman" w:cs="Times New Roman"/>
        </w:rPr>
        <w:t xml:space="preserve"> </w:t>
      </w:r>
      <w:r w:rsidR="00167A4D" w:rsidRPr="00277DEC">
        <w:rPr>
          <w:rFonts w:ascii="Times New Roman" w:hAnsi="Times New Roman" w:cs="Times New Roman"/>
          <w:i/>
          <w:iCs/>
        </w:rPr>
        <w:t>Surg</w:t>
      </w:r>
      <w:r w:rsidR="00167A4D">
        <w:rPr>
          <w:rFonts w:ascii="Times New Roman" w:hAnsi="Times New Roman" w:cs="Times New Roman"/>
        </w:rPr>
        <w:t xml:space="preserve"> </w:t>
      </w:r>
      <w:r w:rsidR="00167A4D" w:rsidRPr="00277DEC">
        <w:rPr>
          <w:rFonts w:ascii="Times New Roman" w:hAnsi="Times New Roman" w:cs="Times New Roman"/>
          <w:i/>
          <w:iCs/>
        </w:rPr>
        <w:t>Neurol</w:t>
      </w:r>
      <w:r w:rsidR="00167A4D">
        <w:rPr>
          <w:rFonts w:ascii="Times New Roman" w:hAnsi="Times New Roman" w:cs="Times New Roman"/>
        </w:rPr>
        <w:t xml:space="preserve"> </w:t>
      </w:r>
      <w:r w:rsidR="00167A4D" w:rsidRPr="00277DEC">
        <w:rPr>
          <w:rFonts w:ascii="Times New Roman" w:hAnsi="Times New Roman" w:cs="Times New Roman"/>
          <w:i/>
          <w:iCs/>
        </w:rPr>
        <w:t>Int</w:t>
      </w:r>
      <w:r w:rsidR="00167A4D">
        <w:rPr>
          <w:rFonts w:ascii="Times New Roman" w:hAnsi="Times New Roman" w:cs="Times New Roman"/>
        </w:rPr>
        <w:t xml:space="preserve">. </w:t>
      </w:r>
      <w:proofErr w:type="gramStart"/>
      <w:r w:rsidR="00167A4D">
        <w:rPr>
          <w:rFonts w:ascii="Times New Roman" w:hAnsi="Times New Roman" w:cs="Times New Roman"/>
        </w:rPr>
        <w:t>2026;17:46</w:t>
      </w:r>
      <w:proofErr w:type="gramEnd"/>
      <w:r w:rsidR="00167A4D">
        <w:rPr>
          <w:rFonts w:ascii="Times New Roman" w:hAnsi="Times New Roman" w:cs="Times New Roman"/>
        </w:rPr>
        <w:t>.</w:t>
      </w:r>
    </w:p>
    <w:p w14:paraId="5F147BCE" w14:textId="18AA02CF" w:rsidR="00277DEC" w:rsidRDefault="00277DEC" w:rsidP="00B653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ribe-Cavero LJ, Chavez-</w:t>
      </w:r>
      <w:proofErr w:type="spellStart"/>
      <w:r>
        <w:rPr>
          <w:rFonts w:ascii="Times New Roman" w:hAnsi="Times New Roman" w:cs="Times New Roman"/>
        </w:rPr>
        <w:t>Ecos</w:t>
      </w:r>
      <w:proofErr w:type="spellEnd"/>
      <w:r>
        <w:rPr>
          <w:rFonts w:ascii="Times New Roman" w:hAnsi="Times New Roman" w:cs="Times New Roman"/>
        </w:rPr>
        <w:t xml:space="preserve"> FA, Chuman-Sanchez M, Parra-</w:t>
      </w:r>
      <w:proofErr w:type="spellStart"/>
      <w:r>
        <w:rPr>
          <w:rFonts w:ascii="Times New Roman" w:hAnsi="Times New Roman" w:cs="Times New Roman"/>
        </w:rPr>
        <w:t>Huaroto</w:t>
      </w:r>
      <w:proofErr w:type="spellEnd"/>
      <w:r>
        <w:rPr>
          <w:rFonts w:ascii="Times New Roman" w:hAnsi="Times New Roman" w:cs="Times New Roman"/>
        </w:rPr>
        <w:t xml:space="preserve"> A, Neyra-Leon J, Torres-Huamani DO, et al. </w:t>
      </w:r>
      <w:r w:rsidRPr="00277DEC">
        <w:rPr>
          <w:rFonts w:ascii="Times New Roman" w:hAnsi="Times New Roman" w:cs="Times New Roman"/>
        </w:rPr>
        <w:t>Clinical Characteristics, Management, and Prognosis of Newborns with Aplasia Cutis Congenita Type I: A Systematic Review and Case Report</w:t>
      </w:r>
      <w:r>
        <w:rPr>
          <w:rFonts w:ascii="Times New Roman" w:hAnsi="Times New Roman" w:cs="Times New Roman"/>
        </w:rPr>
        <w:t xml:space="preserve">. </w:t>
      </w:r>
      <w:r w:rsidRPr="00277DEC">
        <w:rPr>
          <w:rFonts w:ascii="Times New Roman" w:hAnsi="Times New Roman" w:cs="Times New Roman"/>
          <w:i/>
          <w:iCs/>
        </w:rPr>
        <w:t>Sage</w:t>
      </w:r>
      <w:r>
        <w:rPr>
          <w:rFonts w:ascii="Times New Roman" w:hAnsi="Times New Roman" w:cs="Times New Roman"/>
        </w:rPr>
        <w:t xml:space="preserve"> </w:t>
      </w:r>
      <w:r w:rsidRPr="00277DEC">
        <w:rPr>
          <w:rFonts w:ascii="Times New Roman" w:hAnsi="Times New Roman" w:cs="Times New Roman"/>
          <w:i/>
          <w:iCs/>
        </w:rPr>
        <w:t>Open Pediatrics</w:t>
      </w:r>
      <w:r w:rsidRPr="00277DEC">
        <w:rPr>
          <w:rFonts w:ascii="Times New Roman" w:hAnsi="Times New Roman" w:cs="Times New Roman"/>
        </w:rPr>
        <w:t>. 2026;13</w:t>
      </w:r>
      <w:r>
        <w:rPr>
          <w:rFonts w:ascii="Times New Roman" w:hAnsi="Times New Roman" w:cs="Times New Roman"/>
        </w:rPr>
        <w:t xml:space="preserve">. </w:t>
      </w:r>
      <w:r w:rsidRPr="00277DEC">
        <w:rPr>
          <w:rFonts w:ascii="Times New Roman" w:hAnsi="Times New Roman" w:cs="Times New Roman"/>
        </w:rPr>
        <w:t>doi:</w:t>
      </w:r>
      <w:hyperlink r:id="rId5" w:history="1">
        <w:r w:rsidRPr="00277DE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10.1177/30502225261444806</w:t>
        </w:r>
      </w:hyperlink>
    </w:p>
    <w:p w14:paraId="04A2C049" w14:textId="77777777" w:rsidR="00237027" w:rsidRPr="00B653C3" w:rsidRDefault="00237027" w:rsidP="002370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73AE">
        <w:rPr>
          <w:rFonts w:ascii="Times New Roman" w:hAnsi="Times New Roman" w:cs="Times New Roman"/>
        </w:rPr>
        <w:t xml:space="preserve">Pollock M, Leung R, Low NCK. A Novel Approach to Aplasia Cutis Congenita </w:t>
      </w:r>
      <w:proofErr w:type="gramStart"/>
      <w:r w:rsidRPr="003173AE">
        <w:rPr>
          <w:rFonts w:ascii="Times New Roman" w:hAnsi="Times New Roman" w:cs="Times New Roman"/>
        </w:rPr>
        <w:t>With</w:t>
      </w:r>
      <w:proofErr w:type="gramEnd"/>
      <w:r w:rsidRPr="003173AE">
        <w:rPr>
          <w:rFonts w:ascii="Times New Roman" w:hAnsi="Times New Roman" w:cs="Times New Roman"/>
        </w:rPr>
        <w:t xml:space="preserve"> </w:t>
      </w:r>
      <w:proofErr w:type="spellStart"/>
      <w:r w:rsidRPr="003173AE">
        <w:rPr>
          <w:rFonts w:ascii="Times New Roman" w:hAnsi="Times New Roman" w:cs="Times New Roman"/>
        </w:rPr>
        <w:t>PolyNovo</w:t>
      </w:r>
      <w:proofErr w:type="spellEnd"/>
      <w:r w:rsidRPr="003173AE">
        <w:rPr>
          <w:rFonts w:ascii="Times New Roman" w:hAnsi="Times New Roman" w:cs="Times New Roman"/>
        </w:rPr>
        <w:t xml:space="preserve"> BTM. </w:t>
      </w:r>
      <w:r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3173AE">
        <w:rPr>
          <w:rFonts w:ascii="Times New Roman" w:hAnsi="Times New Roman" w:cs="Times New Roman"/>
          <w:i/>
          <w:iCs/>
        </w:rPr>
        <w:t>Craniofac</w:t>
      </w:r>
      <w:proofErr w:type="spellEnd"/>
      <w:r w:rsidRPr="003173AE">
        <w:rPr>
          <w:rFonts w:ascii="Times New Roman" w:hAnsi="Times New Roman" w:cs="Times New Roman"/>
          <w:i/>
          <w:iCs/>
        </w:rPr>
        <w:t xml:space="preserve"> Surg</w:t>
      </w:r>
      <w:r w:rsidRPr="003173AE">
        <w:rPr>
          <w:rFonts w:ascii="Times New Roman" w:hAnsi="Times New Roman" w:cs="Times New Roman"/>
        </w:rPr>
        <w:t>. 2025;36(3</w:t>
      </w:r>
      <w:proofErr w:type="gramStart"/>
      <w:r w:rsidRPr="003173AE">
        <w:rPr>
          <w:rFonts w:ascii="Times New Roman" w:hAnsi="Times New Roman" w:cs="Times New Roman"/>
        </w:rPr>
        <w:t>):e</w:t>
      </w:r>
      <w:proofErr w:type="gramEnd"/>
      <w:r w:rsidRPr="003173AE">
        <w:rPr>
          <w:rFonts w:ascii="Times New Roman" w:hAnsi="Times New Roman" w:cs="Times New Roman"/>
        </w:rPr>
        <w:t>296-e297</w:t>
      </w:r>
    </w:p>
    <w:p w14:paraId="13217587" w14:textId="2F5BD418" w:rsidR="00277DEC" w:rsidRDefault="00277DEC" w:rsidP="00B653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73AE">
        <w:rPr>
          <w:rFonts w:ascii="Times New Roman" w:hAnsi="Times New Roman" w:cs="Times New Roman"/>
        </w:rPr>
        <w:t xml:space="preserve">Bouali S, </w:t>
      </w:r>
      <w:proofErr w:type="spellStart"/>
      <w:r w:rsidRPr="003173AE">
        <w:rPr>
          <w:rFonts w:ascii="Times New Roman" w:hAnsi="Times New Roman" w:cs="Times New Roman"/>
        </w:rPr>
        <w:t>Charfeddine</w:t>
      </w:r>
      <w:proofErr w:type="spellEnd"/>
      <w:r w:rsidRPr="003173AE">
        <w:rPr>
          <w:rFonts w:ascii="Times New Roman" w:hAnsi="Times New Roman" w:cs="Times New Roman"/>
        </w:rPr>
        <w:t xml:space="preserve"> SH, </w:t>
      </w:r>
      <w:proofErr w:type="spellStart"/>
      <w:r w:rsidRPr="003173AE">
        <w:rPr>
          <w:rFonts w:ascii="Times New Roman" w:hAnsi="Times New Roman" w:cs="Times New Roman"/>
        </w:rPr>
        <w:t>Ghedira</w:t>
      </w:r>
      <w:proofErr w:type="spellEnd"/>
      <w:r w:rsidRPr="003173AE">
        <w:rPr>
          <w:rFonts w:ascii="Times New Roman" w:hAnsi="Times New Roman" w:cs="Times New Roman"/>
        </w:rPr>
        <w:t xml:space="preserve"> K, </w:t>
      </w:r>
      <w:proofErr w:type="spellStart"/>
      <w:r w:rsidRPr="003173AE">
        <w:rPr>
          <w:rFonts w:ascii="Times New Roman" w:hAnsi="Times New Roman" w:cs="Times New Roman"/>
        </w:rPr>
        <w:t>Mechergui</w:t>
      </w:r>
      <w:proofErr w:type="spellEnd"/>
      <w:r w:rsidRPr="003173AE">
        <w:rPr>
          <w:rFonts w:ascii="Times New Roman" w:hAnsi="Times New Roman" w:cs="Times New Roman"/>
        </w:rPr>
        <w:t xml:space="preserve"> H, </w:t>
      </w:r>
      <w:proofErr w:type="spellStart"/>
      <w:r w:rsidRPr="003173AE">
        <w:rPr>
          <w:rFonts w:ascii="Times New Roman" w:hAnsi="Times New Roman" w:cs="Times New Roman"/>
        </w:rPr>
        <w:t>Abderrahmen</w:t>
      </w:r>
      <w:proofErr w:type="spellEnd"/>
      <w:r w:rsidRPr="003173AE">
        <w:rPr>
          <w:rFonts w:ascii="Times New Roman" w:hAnsi="Times New Roman" w:cs="Times New Roman"/>
        </w:rPr>
        <w:t xml:space="preserve"> K, Kallel J. Large aplasia cutis congenita of the vertex conservative management. </w:t>
      </w:r>
      <w:r w:rsidRPr="003173AE">
        <w:rPr>
          <w:rFonts w:ascii="Times New Roman" w:hAnsi="Times New Roman" w:cs="Times New Roman"/>
          <w:i/>
          <w:iCs/>
        </w:rPr>
        <w:t xml:space="preserve">Childs </w:t>
      </w:r>
      <w:proofErr w:type="spellStart"/>
      <w:r w:rsidRPr="003173AE">
        <w:rPr>
          <w:rFonts w:ascii="Times New Roman" w:hAnsi="Times New Roman" w:cs="Times New Roman"/>
          <w:i/>
          <w:iCs/>
        </w:rPr>
        <w:t>Nerv</w:t>
      </w:r>
      <w:proofErr w:type="spellEnd"/>
      <w:r w:rsidRPr="003173AE">
        <w:rPr>
          <w:rFonts w:ascii="Times New Roman" w:hAnsi="Times New Roman" w:cs="Times New Roman"/>
          <w:i/>
          <w:iCs/>
        </w:rPr>
        <w:t xml:space="preserve"> Syst</w:t>
      </w:r>
      <w:r w:rsidRPr="003173AE">
        <w:rPr>
          <w:rFonts w:ascii="Times New Roman" w:hAnsi="Times New Roman" w:cs="Times New Roman"/>
        </w:rPr>
        <w:t>. 2024;40(2):285-292</w:t>
      </w:r>
      <w:r w:rsidR="00237027">
        <w:rPr>
          <w:rFonts w:ascii="Times New Roman" w:hAnsi="Times New Roman" w:cs="Times New Roman"/>
        </w:rPr>
        <w:t>.</w:t>
      </w:r>
    </w:p>
    <w:p w14:paraId="051F8152" w14:textId="214E399E" w:rsidR="00237027" w:rsidRDefault="00237027" w:rsidP="00B653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73AE">
        <w:rPr>
          <w:rFonts w:ascii="Times New Roman" w:hAnsi="Times New Roman" w:cs="Times New Roman"/>
        </w:rPr>
        <w:t xml:space="preserve">Rose MD. An Extensive Case of Aplasia Cutis Congenita. </w:t>
      </w:r>
      <w:r w:rsidRPr="003173AE">
        <w:rPr>
          <w:rFonts w:ascii="Times New Roman" w:hAnsi="Times New Roman" w:cs="Times New Roman"/>
          <w:i/>
          <w:iCs/>
        </w:rPr>
        <w:t>Cureus</w:t>
      </w:r>
      <w:r w:rsidRPr="003173AE">
        <w:rPr>
          <w:rFonts w:ascii="Times New Roman" w:hAnsi="Times New Roman" w:cs="Times New Roman"/>
        </w:rPr>
        <w:t>. 2024</w:t>
      </w:r>
      <w:r>
        <w:rPr>
          <w:rFonts w:ascii="Times New Roman" w:hAnsi="Times New Roman" w:cs="Times New Roman"/>
        </w:rPr>
        <w:t xml:space="preserve">;16(6): </w:t>
      </w:r>
      <w:r w:rsidRPr="00237027">
        <w:rPr>
          <w:rFonts w:ascii="Times New Roman" w:hAnsi="Times New Roman" w:cs="Times New Roman"/>
        </w:rPr>
        <w:t>e63215</w:t>
      </w:r>
      <w:r>
        <w:rPr>
          <w:rFonts w:ascii="Times New Roman" w:hAnsi="Times New Roman" w:cs="Times New Roman"/>
        </w:rPr>
        <w:t>.</w:t>
      </w:r>
    </w:p>
    <w:p w14:paraId="5B268D4C" w14:textId="3226B997" w:rsidR="000B2ADC" w:rsidRDefault="000B2ADC" w:rsidP="00B653C3">
      <w:pPr>
        <w:pStyle w:val="Bibliography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0B2ADC">
        <w:rPr>
          <w:rFonts w:ascii="Times New Roman" w:hAnsi="Times New Roman" w:cs="Times New Roman"/>
        </w:rPr>
        <w:t>AlMatrafi</w:t>
      </w:r>
      <w:proofErr w:type="spellEnd"/>
      <w:r w:rsidRPr="000B2ADC">
        <w:rPr>
          <w:rFonts w:ascii="Times New Roman" w:hAnsi="Times New Roman" w:cs="Times New Roman"/>
        </w:rPr>
        <w:t xml:space="preserve"> FR, Al Shammari AA, Al </w:t>
      </w:r>
      <w:proofErr w:type="spellStart"/>
      <w:r w:rsidRPr="000B2ADC">
        <w:rPr>
          <w:rFonts w:ascii="Times New Roman" w:hAnsi="Times New Roman" w:cs="Times New Roman"/>
        </w:rPr>
        <w:t>Nefily</w:t>
      </w:r>
      <w:proofErr w:type="spellEnd"/>
      <w:r w:rsidRPr="000B2ADC">
        <w:rPr>
          <w:rFonts w:ascii="Times New Roman" w:hAnsi="Times New Roman" w:cs="Times New Roman"/>
        </w:rPr>
        <w:t xml:space="preserve"> RM, AlAnazi RA, Abdulwahab AH, Ammar AS. Aplasia Cutis Congenita of the Scalp with Bone Defect and Exposed Sagittal Sinus in Trisomy 13 Newborn – a Case Report. </w:t>
      </w:r>
      <w:r w:rsidRPr="000B2ADC">
        <w:rPr>
          <w:rFonts w:ascii="Times New Roman" w:hAnsi="Times New Roman" w:cs="Times New Roman"/>
          <w:i/>
          <w:iCs/>
        </w:rPr>
        <w:t>Front</w:t>
      </w:r>
      <w:r w:rsidRPr="000B2ADC">
        <w:rPr>
          <w:rFonts w:ascii="Times New Roman" w:hAnsi="Times New Roman" w:cs="Times New Roman"/>
        </w:rPr>
        <w:t xml:space="preserve">. </w:t>
      </w:r>
      <w:proofErr w:type="spellStart"/>
      <w:r w:rsidRPr="000B2ADC">
        <w:rPr>
          <w:rFonts w:ascii="Times New Roman" w:hAnsi="Times New Roman" w:cs="Times New Roman"/>
          <w:i/>
          <w:iCs/>
        </w:rPr>
        <w:t>Pediatr</w:t>
      </w:r>
      <w:proofErr w:type="spellEnd"/>
      <w:r w:rsidRPr="000B2ADC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2023;</w:t>
      </w:r>
      <w:r w:rsidRPr="000B2ADC">
        <w:rPr>
          <w:rFonts w:ascii="Times New Roman" w:hAnsi="Times New Roman" w:cs="Times New Roman"/>
        </w:rPr>
        <w:t>11:1142950</w:t>
      </w:r>
      <w:proofErr w:type="gramEnd"/>
      <w:r>
        <w:rPr>
          <w:rFonts w:ascii="Times New Roman" w:hAnsi="Times New Roman" w:cs="Times New Roman"/>
        </w:rPr>
        <w:t>.</w:t>
      </w:r>
    </w:p>
    <w:p w14:paraId="4BFAE7D1" w14:textId="66A5D1B0" w:rsidR="008046A5" w:rsidRDefault="001A306B" w:rsidP="008046A5">
      <w:pPr>
        <w:pStyle w:val="NormalWeb"/>
        <w:numPr>
          <w:ilvl w:val="0"/>
          <w:numId w:val="1"/>
        </w:numPr>
        <w:tabs>
          <w:tab w:val="num" w:pos="567"/>
        </w:tabs>
        <w:spacing w:after="0"/>
        <w:jc w:val="both"/>
      </w:pPr>
      <w:r>
        <w:t xml:space="preserve">  </w:t>
      </w:r>
      <w:r w:rsidR="008046A5" w:rsidRPr="008046A5">
        <w:t xml:space="preserve">Yang XF, Shi SW, Chen K. Case report: Recombinant human epidermal growth factor gel plus </w:t>
      </w:r>
      <w:proofErr w:type="spellStart"/>
      <w:r w:rsidR="008046A5" w:rsidRPr="008046A5">
        <w:t>kangfuxin</w:t>
      </w:r>
      <w:proofErr w:type="spellEnd"/>
      <w:r w:rsidR="008046A5" w:rsidRPr="008046A5">
        <w:t xml:space="preserve"> solution in the treatment of aplasia cutis congenita in a case with Adams–Oliver syndrome. </w:t>
      </w:r>
      <w:r w:rsidR="008046A5" w:rsidRPr="008046A5">
        <w:rPr>
          <w:i/>
          <w:iCs/>
        </w:rPr>
        <w:t>Front Surg</w:t>
      </w:r>
      <w:r w:rsidR="008046A5" w:rsidRPr="008046A5">
        <w:t xml:space="preserve">. </w:t>
      </w:r>
      <w:proofErr w:type="gramStart"/>
      <w:r w:rsidR="008046A5" w:rsidRPr="008046A5">
        <w:t>2023</w:t>
      </w:r>
      <w:r w:rsidR="008046A5">
        <w:t>;</w:t>
      </w:r>
      <w:r w:rsidR="008046A5" w:rsidRPr="008046A5">
        <w:t>9:107202</w:t>
      </w:r>
      <w:proofErr w:type="gramEnd"/>
      <w:r w:rsidR="008046A5">
        <w:t>.</w:t>
      </w:r>
    </w:p>
    <w:p w14:paraId="0B99C696" w14:textId="00DC3D3A" w:rsidR="008046A5" w:rsidRDefault="001A306B" w:rsidP="001A306B">
      <w:pPr>
        <w:pStyle w:val="NormalWeb"/>
        <w:numPr>
          <w:ilvl w:val="0"/>
          <w:numId w:val="1"/>
        </w:numPr>
        <w:tabs>
          <w:tab w:val="num" w:pos="567"/>
        </w:tabs>
        <w:spacing w:after="0"/>
        <w:ind w:left="709"/>
        <w:jc w:val="both"/>
      </w:pPr>
      <w:r>
        <w:t xml:space="preserve">  </w:t>
      </w:r>
      <w:proofErr w:type="spellStart"/>
      <w:r w:rsidR="008046A5" w:rsidRPr="008046A5">
        <w:t>Karakawa</w:t>
      </w:r>
      <w:proofErr w:type="spellEnd"/>
      <w:r w:rsidR="008046A5" w:rsidRPr="008046A5">
        <w:t xml:space="preserve"> R, Yano T, Yoshimatsu H, Koto M, Nakao A, Ichi S. Use of Ultra-high-frequency Ultrasound for Aplasia Cutis Congenita of the Scalp. </w:t>
      </w:r>
      <w:r w:rsidR="008046A5" w:rsidRPr="008046A5">
        <w:rPr>
          <w:i/>
          <w:iCs/>
        </w:rPr>
        <w:t xml:space="preserve">Plast </w:t>
      </w:r>
      <w:proofErr w:type="spellStart"/>
      <w:r w:rsidR="008046A5" w:rsidRPr="008046A5">
        <w:rPr>
          <w:i/>
          <w:iCs/>
        </w:rPr>
        <w:t>Reconstr</w:t>
      </w:r>
      <w:proofErr w:type="spellEnd"/>
      <w:r w:rsidR="008046A5" w:rsidRPr="008046A5">
        <w:rPr>
          <w:i/>
          <w:iCs/>
        </w:rPr>
        <w:t xml:space="preserve"> </w:t>
      </w:r>
      <w:proofErr w:type="spellStart"/>
      <w:r w:rsidR="008046A5" w:rsidRPr="008046A5">
        <w:rPr>
          <w:i/>
          <w:iCs/>
        </w:rPr>
        <w:t>Surg</w:t>
      </w:r>
      <w:proofErr w:type="spellEnd"/>
      <w:r w:rsidR="008046A5" w:rsidRPr="008046A5">
        <w:rPr>
          <w:i/>
          <w:iCs/>
        </w:rPr>
        <w:t xml:space="preserve"> Glob Open</w:t>
      </w:r>
      <w:r w:rsidR="008046A5" w:rsidRPr="008046A5">
        <w:t>. 2021;9(10</w:t>
      </w:r>
      <w:proofErr w:type="gramStart"/>
      <w:r w:rsidR="008046A5" w:rsidRPr="008046A5">
        <w:t>):e</w:t>
      </w:r>
      <w:proofErr w:type="gramEnd"/>
      <w:r w:rsidR="008046A5" w:rsidRPr="008046A5">
        <w:t xml:space="preserve">3876. </w:t>
      </w:r>
    </w:p>
    <w:p w14:paraId="71D39D5F" w14:textId="1B41E7E4" w:rsidR="00226C2E" w:rsidRPr="003173AE" w:rsidRDefault="00226C2E" w:rsidP="00226C2E">
      <w:pPr>
        <w:pStyle w:val="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3173AE">
        <w:rPr>
          <w:rFonts w:ascii="Times New Roman" w:hAnsi="Times New Roman" w:cs="Times New Roman"/>
        </w:rPr>
        <w:t xml:space="preserve">Scotti A, Benanti E, Augelli F, </w:t>
      </w:r>
      <w:proofErr w:type="spellStart"/>
      <w:r w:rsidRPr="003173AE">
        <w:rPr>
          <w:rFonts w:ascii="Times New Roman" w:hAnsi="Times New Roman" w:cs="Times New Roman"/>
        </w:rPr>
        <w:t>Baruffaldi</w:t>
      </w:r>
      <w:proofErr w:type="spellEnd"/>
      <w:r w:rsidRPr="003173AE">
        <w:rPr>
          <w:rFonts w:ascii="Times New Roman" w:hAnsi="Times New Roman" w:cs="Times New Roman"/>
        </w:rPr>
        <w:t xml:space="preserve"> Preis FW. A Case of Large Aplasia Cutis Congenita with Underlying Skull Defect: Effective Surgical Treatment with Integra® Dermal Regeneration Template. </w:t>
      </w:r>
      <w:proofErr w:type="spellStart"/>
      <w:r w:rsidRPr="003173AE">
        <w:rPr>
          <w:rFonts w:ascii="Times New Roman" w:hAnsi="Times New Roman" w:cs="Times New Roman"/>
          <w:i/>
          <w:iCs/>
        </w:rPr>
        <w:t>Pediatr</w:t>
      </w:r>
      <w:proofErr w:type="spellEnd"/>
      <w:r w:rsidRPr="003173A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173AE">
        <w:rPr>
          <w:rFonts w:ascii="Times New Roman" w:hAnsi="Times New Roman" w:cs="Times New Roman"/>
          <w:i/>
          <w:iCs/>
        </w:rPr>
        <w:t>Neurosurg</w:t>
      </w:r>
      <w:proofErr w:type="spellEnd"/>
      <w:r w:rsidRPr="003173AE">
        <w:rPr>
          <w:rFonts w:ascii="Times New Roman" w:hAnsi="Times New Roman" w:cs="Times New Roman"/>
        </w:rPr>
        <w:t xml:space="preserve">. 2021;56(3):268-273. </w:t>
      </w:r>
    </w:p>
    <w:p w14:paraId="010E438B" w14:textId="338EACCE" w:rsidR="00226C2E" w:rsidRPr="003173AE" w:rsidRDefault="00226C2E" w:rsidP="00226C2E">
      <w:pPr>
        <w:pStyle w:val="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3173AE">
        <w:rPr>
          <w:rFonts w:ascii="Times New Roman" w:hAnsi="Times New Roman" w:cs="Times New Roman"/>
        </w:rPr>
        <w:t xml:space="preserve">Seo DH, Roh SG, Koh EJ, Shin JY, Chang SC, Lee NH. Reconstruction of Congenital Cranial Defect Using Autologous Bone Graft in Aplasia Cutis Congenita. </w:t>
      </w:r>
      <w:r w:rsidRPr="003173AE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3173AE">
        <w:rPr>
          <w:rFonts w:ascii="Times New Roman" w:hAnsi="Times New Roman" w:cs="Times New Roman"/>
          <w:i/>
          <w:iCs/>
        </w:rPr>
        <w:t>Craniofac</w:t>
      </w:r>
      <w:proofErr w:type="spellEnd"/>
      <w:r w:rsidRPr="003173AE">
        <w:rPr>
          <w:rFonts w:ascii="Times New Roman" w:hAnsi="Times New Roman" w:cs="Times New Roman"/>
          <w:i/>
          <w:iCs/>
        </w:rPr>
        <w:t xml:space="preserve"> Surg</w:t>
      </w:r>
      <w:r w:rsidRPr="003173AE">
        <w:rPr>
          <w:rFonts w:ascii="Times New Roman" w:hAnsi="Times New Roman" w:cs="Times New Roman"/>
        </w:rPr>
        <w:t>. 2020;31(3</w:t>
      </w:r>
      <w:proofErr w:type="gramStart"/>
      <w:r w:rsidRPr="003173AE">
        <w:rPr>
          <w:rFonts w:ascii="Times New Roman" w:hAnsi="Times New Roman" w:cs="Times New Roman"/>
        </w:rPr>
        <w:t>):e</w:t>
      </w:r>
      <w:proofErr w:type="gramEnd"/>
      <w:r w:rsidRPr="003173AE">
        <w:rPr>
          <w:rFonts w:ascii="Times New Roman" w:hAnsi="Times New Roman" w:cs="Times New Roman"/>
        </w:rPr>
        <w:t xml:space="preserve">245-e247. </w:t>
      </w:r>
    </w:p>
    <w:p w14:paraId="55BA942E" w14:textId="143C1F69" w:rsidR="00226C2E" w:rsidRDefault="00762647" w:rsidP="008046A5">
      <w:pPr>
        <w:pStyle w:val="NormalWeb"/>
        <w:numPr>
          <w:ilvl w:val="0"/>
          <w:numId w:val="1"/>
        </w:numPr>
        <w:tabs>
          <w:tab w:val="num" w:pos="567"/>
        </w:tabs>
        <w:spacing w:after="0"/>
        <w:jc w:val="both"/>
      </w:pPr>
      <w:proofErr w:type="spellStart"/>
      <w:r w:rsidRPr="003173AE">
        <w:t>Orgun</w:t>
      </w:r>
      <w:proofErr w:type="spellEnd"/>
      <w:r w:rsidRPr="003173AE">
        <w:t xml:space="preserve"> D, Horiguchi M, Hayashi A, </w:t>
      </w:r>
      <w:proofErr w:type="spellStart"/>
      <w:r w:rsidRPr="003173AE">
        <w:t>Shimoji</w:t>
      </w:r>
      <w:proofErr w:type="spellEnd"/>
      <w:r w:rsidRPr="003173AE">
        <w:t xml:space="preserve"> K, Arai H, Mizuno H. Conservative Treatment of Large Aplasia Cutis Congenita of the Scalp </w:t>
      </w:r>
      <w:proofErr w:type="gramStart"/>
      <w:r w:rsidRPr="003173AE">
        <w:t>With</w:t>
      </w:r>
      <w:proofErr w:type="gramEnd"/>
      <w:r w:rsidRPr="003173AE">
        <w:t xml:space="preserve"> Bone Defect </w:t>
      </w:r>
      <w:proofErr w:type="gramStart"/>
      <w:r w:rsidRPr="003173AE">
        <w:t>With</w:t>
      </w:r>
      <w:proofErr w:type="gramEnd"/>
      <w:r w:rsidRPr="003173AE">
        <w:t xml:space="preserve"> Basic Fibroblast Growth Factor Application. </w:t>
      </w:r>
      <w:r w:rsidRPr="003173AE">
        <w:rPr>
          <w:i/>
          <w:iCs/>
        </w:rPr>
        <w:t xml:space="preserve">J </w:t>
      </w:r>
      <w:proofErr w:type="spellStart"/>
      <w:r w:rsidRPr="003173AE">
        <w:rPr>
          <w:i/>
          <w:iCs/>
        </w:rPr>
        <w:t>Craniofac</w:t>
      </w:r>
      <w:proofErr w:type="spellEnd"/>
      <w:r w:rsidRPr="003173AE">
        <w:rPr>
          <w:i/>
          <w:iCs/>
        </w:rPr>
        <w:t xml:space="preserve"> Surg</w:t>
      </w:r>
      <w:r w:rsidRPr="003173AE">
        <w:t>. 2017;28(2</w:t>
      </w:r>
      <w:proofErr w:type="gramStart"/>
      <w:r w:rsidRPr="003173AE">
        <w:t>):e</w:t>
      </w:r>
      <w:proofErr w:type="gramEnd"/>
      <w:r w:rsidRPr="003173AE">
        <w:t>154-e158.</w:t>
      </w:r>
    </w:p>
    <w:p w14:paraId="7BF9CE8A" w14:textId="60828EB9" w:rsidR="00485B6C" w:rsidRDefault="00485B6C" w:rsidP="008046A5">
      <w:pPr>
        <w:pStyle w:val="NormalWeb"/>
        <w:numPr>
          <w:ilvl w:val="0"/>
          <w:numId w:val="1"/>
        </w:numPr>
        <w:tabs>
          <w:tab w:val="num" w:pos="567"/>
        </w:tabs>
        <w:spacing w:after="0"/>
        <w:jc w:val="both"/>
      </w:pPr>
      <w:r w:rsidRPr="003173AE">
        <w:t xml:space="preserve">Park ES, Park JH, Shin HS, Nam SM. Clinical Application of Acellular Dermal Matrix in the Treatment of Aplasia Cutis Congenita on Scalp. </w:t>
      </w:r>
      <w:r w:rsidRPr="003173AE">
        <w:rPr>
          <w:i/>
          <w:iCs/>
        </w:rPr>
        <w:t xml:space="preserve">J </w:t>
      </w:r>
      <w:proofErr w:type="spellStart"/>
      <w:r w:rsidRPr="003173AE">
        <w:rPr>
          <w:i/>
          <w:iCs/>
        </w:rPr>
        <w:t>Craniofac</w:t>
      </w:r>
      <w:proofErr w:type="spellEnd"/>
      <w:r w:rsidRPr="003173AE">
        <w:rPr>
          <w:i/>
          <w:iCs/>
        </w:rPr>
        <w:t xml:space="preserve"> Surg</w:t>
      </w:r>
      <w:r w:rsidRPr="003173AE">
        <w:t>. 2017;28(8</w:t>
      </w:r>
      <w:proofErr w:type="gramStart"/>
      <w:r w:rsidRPr="003173AE">
        <w:t>):e</w:t>
      </w:r>
      <w:proofErr w:type="gramEnd"/>
      <w:r w:rsidRPr="003173AE">
        <w:t xml:space="preserve">788-e789. </w:t>
      </w:r>
    </w:p>
    <w:p w14:paraId="24C839BC" w14:textId="08931081" w:rsidR="00E65950" w:rsidRDefault="00E65950" w:rsidP="008046A5">
      <w:pPr>
        <w:pStyle w:val="NormalWeb"/>
        <w:numPr>
          <w:ilvl w:val="0"/>
          <w:numId w:val="1"/>
        </w:numPr>
        <w:tabs>
          <w:tab w:val="num" w:pos="567"/>
        </w:tabs>
        <w:spacing w:after="0"/>
        <w:jc w:val="both"/>
      </w:pPr>
      <w:r w:rsidRPr="003173AE">
        <w:t xml:space="preserve">Lonie S, Phua Y, Burge J. Technique for Management of Aplasia Cutis Congenita of the Scalp </w:t>
      </w:r>
      <w:proofErr w:type="gramStart"/>
      <w:r w:rsidRPr="003173AE">
        <w:t>With</w:t>
      </w:r>
      <w:proofErr w:type="gramEnd"/>
      <w:r w:rsidRPr="003173AE">
        <w:t xml:space="preserve"> a Skin Allograft. </w:t>
      </w:r>
      <w:r>
        <w:rPr>
          <w:i/>
          <w:iCs/>
        </w:rPr>
        <w:t xml:space="preserve">J </w:t>
      </w:r>
      <w:proofErr w:type="spellStart"/>
      <w:r w:rsidRPr="003173AE">
        <w:rPr>
          <w:i/>
          <w:iCs/>
        </w:rPr>
        <w:t>Craniofac</w:t>
      </w:r>
      <w:proofErr w:type="spellEnd"/>
      <w:r w:rsidRPr="003173AE">
        <w:rPr>
          <w:i/>
          <w:iCs/>
        </w:rPr>
        <w:t xml:space="preserve"> Surg</w:t>
      </w:r>
      <w:r w:rsidRPr="003173AE">
        <w:t>. 2016;27(4):1049-1050</w:t>
      </w:r>
      <w:r>
        <w:t>.</w:t>
      </w:r>
    </w:p>
    <w:p w14:paraId="499CFC18" w14:textId="30115A76" w:rsidR="00724696" w:rsidRDefault="00724696" w:rsidP="008046A5">
      <w:pPr>
        <w:pStyle w:val="NormalWeb"/>
        <w:numPr>
          <w:ilvl w:val="0"/>
          <w:numId w:val="1"/>
        </w:numPr>
        <w:tabs>
          <w:tab w:val="num" w:pos="567"/>
        </w:tabs>
        <w:spacing w:after="0"/>
        <w:jc w:val="both"/>
      </w:pPr>
      <w:r w:rsidRPr="003173AE">
        <w:t xml:space="preserve">Rocha D, Rodrigues J, Marques JS, Pinto R, Gomes A. Aplasia cutis congenita: a conservative approach of a case with large, extensive skin, and underlying skull defect. </w:t>
      </w:r>
      <w:r w:rsidRPr="003173AE">
        <w:rPr>
          <w:i/>
          <w:iCs/>
        </w:rPr>
        <w:t>Clin Case Rep</w:t>
      </w:r>
      <w:r w:rsidRPr="003173AE">
        <w:t xml:space="preserve">. 2015;3(10):841-844. </w:t>
      </w:r>
    </w:p>
    <w:p w14:paraId="1BF411D1" w14:textId="3020B465" w:rsidR="00724696" w:rsidRDefault="00724696" w:rsidP="008046A5">
      <w:pPr>
        <w:pStyle w:val="NormalWeb"/>
        <w:numPr>
          <w:ilvl w:val="0"/>
          <w:numId w:val="1"/>
        </w:numPr>
        <w:tabs>
          <w:tab w:val="num" w:pos="567"/>
        </w:tabs>
        <w:spacing w:after="0"/>
        <w:jc w:val="both"/>
      </w:pPr>
      <w:r w:rsidRPr="003173AE">
        <w:t xml:space="preserve">Fröjd V, Maltese G, </w:t>
      </w:r>
      <w:proofErr w:type="spellStart"/>
      <w:r w:rsidRPr="003173AE">
        <w:t>Kölby</w:t>
      </w:r>
      <w:proofErr w:type="spellEnd"/>
      <w:r w:rsidRPr="003173AE">
        <w:t xml:space="preserve"> L, Tarnow P. Conservative Healing of an 11 × 9-cm Aplasia Cutis Congenita of the Scalp with Bone Defect. </w:t>
      </w:r>
      <w:r w:rsidRPr="003173AE">
        <w:rPr>
          <w:i/>
          <w:iCs/>
        </w:rPr>
        <w:t xml:space="preserve">J </w:t>
      </w:r>
      <w:proofErr w:type="spellStart"/>
      <w:r w:rsidRPr="003173AE">
        <w:rPr>
          <w:i/>
          <w:iCs/>
        </w:rPr>
        <w:t>Neurol</w:t>
      </w:r>
      <w:proofErr w:type="spellEnd"/>
      <w:r w:rsidRPr="003173AE">
        <w:rPr>
          <w:i/>
          <w:iCs/>
        </w:rPr>
        <w:t xml:space="preserve"> </w:t>
      </w:r>
      <w:proofErr w:type="spellStart"/>
      <w:r w:rsidRPr="003173AE">
        <w:rPr>
          <w:i/>
          <w:iCs/>
        </w:rPr>
        <w:t>Surg</w:t>
      </w:r>
      <w:proofErr w:type="spellEnd"/>
      <w:r w:rsidRPr="003173AE">
        <w:rPr>
          <w:i/>
          <w:iCs/>
        </w:rPr>
        <w:t xml:space="preserve"> Rep</w:t>
      </w:r>
      <w:r w:rsidRPr="003173AE">
        <w:t>. 2014;75(02</w:t>
      </w:r>
      <w:proofErr w:type="gramStart"/>
      <w:r w:rsidRPr="003173AE">
        <w:t>):e</w:t>
      </w:r>
      <w:proofErr w:type="gramEnd"/>
      <w:r w:rsidRPr="003173AE">
        <w:t>220-e223</w:t>
      </w:r>
      <w:r>
        <w:t>.</w:t>
      </w:r>
    </w:p>
    <w:p w14:paraId="3838979B" w14:textId="2A0EFC5C" w:rsidR="00495196" w:rsidRPr="008046A5" w:rsidRDefault="00495196" w:rsidP="008046A5">
      <w:pPr>
        <w:pStyle w:val="NormalWeb"/>
        <w:numPr>
          <w:ilvl w:val="0"/>
          <w:numId w:val="1"/>
        </w:numPr>
        <w:tabs>
          <w:tab w:val="num" w:pos="567"/>
        </w:tabs>
        <w:spacing w:after="0"/>
        <w:jc w:val="both"/>
      </w:pPr>
      <w:r w:rsidRPr="003173AE">
        <w:t xml:space="preserve">Dutra LB, Pereira MD, </w:t>
      </w:r>
      <w:proofErr w:type="spellStart"/>
      <w:r w:rsidRPr="003173AE">
        <w:t>Kreniski</w:t>
      </w:r>
      <w:proofErr w:type="spellEnd"/>
      <w:r w:rsidRPr="003173AE">
        <w:t xml:space="preserve"> TM, Zanon N, Cavalheiro S, Ferreira LM. Aplasia Cutis Congenita: Management of a Large Skull Defect </w:t>
      </w:r>
      <w:proofErr w:type="gramStart"/>
      <w:r w:rsidRPr="003173AE">
        <w:t>With</w:t>
      </w:r>
      <w:proofErr w:type="gramEnd"/>
      <w:r w:rsidRPr="003173AE">
        <w:t xml:space="preserve"> Acrania. </w:t>
      </w:r>
      <w:r w:rsidRPr="003173AE">
        <w:rPr>
          <w:i/>
          <w:iCs/>
        </w:rPr>
        <w:t xml:space="preserve">J </w:t>
      </w:r>
      <w:proofErr w:type="spellStart"/>
      <w:r w:rsidRPr="003173AE">
        <w:rPr>
          <w:i/>
          <w:iCs/>
        </w:rPr>
        <w:t>Craniofac</w:t>
      </w:r>
      <w:proofErr w:type="spellEnd"/>
      <w:r w:rsidRPr="003173AE">
        <w:rPr>
          <w:i/>
          <w:iCs/>
        </w:rPr>
        <w:t xml:space="preserve"> Surg</w:t>
      </w:r>
      <w:r w:rsidRPr="003173AE">
        <w:t xml:space="preserve">. 2009;20(4):1288-1292. </w:t>
      </w:r>
    </w:p>
    <w:p w14:paraId="34E76218" w14:textId="77777777" w:rsidR="000B2ADC" w:rsidRPr="000B2ADC" w:rsidRDefault="000B2ADC" w:rsidP="000B2ADC"/>
    <w:p w14:paraId="337472AF" w14:textId="77777777" w:rsidR="00D9519C" w:rsidRPr="003173AE" w:rsidRDefault="00D9519C" w:rsidP="00514174">
      <w:pPr>
        <w:rPr>
          <w:rFonts w:ascii="Times New Roman" w:hAnsi="Times New Roman" w:cs="Times New Roman"/>
        </w:rPr>
      </w:pPr>
    </w:p>
    <w:sectPr w:rsidR="00D9519C" w:rsidRPr="003173AE" w:rsidSect="00514174">
      <w:pgSz w:w="23820" w:h="168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7778D4"/>
    <w:multiLevelType w:val="multilevel"/>
    <w:tmpl w:val="4036D536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A37A57"/>
    <w:multiLevelType w:val="hybridMultilevel"/>
    <w:tmpl w:val="91A87CEC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6974711">
    <w:abstractNumId w:val="1"/>
  </w:num>
  <w:num w:numId="2" w16cid:durableId="398065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74"/>
    <w:rsid w:val="000525EF"/>
    <w:rsid w:val="000B2ADC"/>
    <w:rsid w:val="000D655B"/>
    <w:rsid w:val="00167A4D"/>
    <w:rsid w:val="00190A05"/>
    <w:rsid w:val="001A306B"/>
    <w:rsid w:val="00226C2E"/>
    <w:rsid w:val="00237027"/>
    <w:rsid w:val="00277DEC"/>
    <w:rsid w:val="002D7B5A"/>
    <w:rsid w:val="003173AE"/>
    <w:rsid w:val="003912B9"/>
    <w:rsid w:val="004847A6"/>
    <w:rsid w:val="00485B6C"/>
    <w:rsid w:val="00495196"/>
    <w:rsid w:val="00514174"/>
    <w:rsid w:val="006801C7"/>
    <w:rsid w:val="00724696"/>
    <w:rsid w:val="00751097"/>
    <w:rsid w:val="00762647"/>
    <w:rsid w:val="008046A5"/>
    <w:rsid w:val="00836512"/>
    <w:rsid w:val="008E32F5"/>
    <w:rsid w:val="00B653C3"/>
    <w:rsid w:val="00BA27A0"/>
    <w:rsid w:val="00D33215"/>
    <w:rsid w:val="00D77B98"/>
    <w:rsid w:val="00D9519C"/>
    <w:rsid w:val="00E6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A80DB"/>
  <w15:chartTrackingRefBased/>
  <w15:docId w15:val="{BB6C9754-A1E3-6143-84DD-9D400833B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1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1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1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1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1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1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1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1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1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1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1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1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1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1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174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51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141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4174"/>
    <w:rPr>
      <w:color w:val="80008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173AE"/>
  </w:style>
  <w:style w:type="character" w:styleId="UnresolvedMention">
    <w:name w:val="Unresolved Mention"/>
    <w:basedOn w:val="DefaultParagraphFont"/>
    <w:uiPriority w:val="99"/>
    <w:semiHidden/>
    <w:unhideWhenUsed/>
    <w:rsid w:val="00277DE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046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D"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77/3050222526144480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Yulius Hermanto</cp:lastModifiedBy>
  <cp:revision>2</cp:revision>
  <dcterms:created xsi:type="dcterms:W3CDTF">2026-06-23T02:02:00Z</dcterms:created>
  <dcterms:modified xsi:type="dcterms:W3CDTF">2026-06-23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3a33f5-aa7b-444c-be3b-43ed4e0a09c6</vt:lpwstr>
  </property>
</Properties>
</file>